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BA80F" w14:textId="77777777" w:rsidR="00335BD8" w:rsidRPr="00C90498" w:rsidRDefault="00335BD8" w:rsidP="00335BD8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b/>
          <w:bCs/>
          <w:lang w:eastAsia="zh-CN"/>
        </w:rPr>
        <w:t>Supplementary Table 2.</w:t>
      </w:r>
      <w:r w:rsidRPr="00C90498">
        <w:rPr>
          <w:rFonts w:eastAsia="Times New Roman" w:cs="Times New Roman"/>
          <w:lang w:eastAsia="zh-CN"/>
        </w:rPr>
        <w:t xml:space="preserve"> States of Each Pair in Experiment II: 50-Oocyst Group (17 pai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0"/>
        <w:gridCol w:w="717"/>
        <w:gridCol w:w="849"/>
        <w:gridCol w:w="718"/>
        <w:gridCol w:w="850"/>
        <w:gridCol w:w="721"/>
        <w:gridCol w:w="853"/>
        <w:gridCol w:w="721"/>
        <w:gridCol w:w="853"/>
        <w:gridCol w:w="721"/>
        <w:gridCol w:w="853"/>
        <w:gridCol w:w="721"/>
        <w:gridCol w:w="853"/>
        <w:gridCol w:w="721"/>
        <w:gridCol w:w="853"/>
        <w:gridCol w:w="721"/>
        <w:gridCol w:w="853"/>
        <w:gridCol w:w="721"/>
        <w:gridCol w:w="819"/>
      </w:tblGrid>
      <w:tr w:rsidR="00335BD8" w:rsidRPr="00C90498" w14:paraId="4451775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FCB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84" w:type="pct"/>
            <w:gridSpan w:val="18"/>
            <w:tcBorders>
              <w:top w:val="nil"/>
              <w:left w:val="nil"/>
              <w:bottom w:val="double" w:sz="6" w:space="0" w:color="D0CECE"/>
              <w:right w:val="nil"/>
            </w:tcBorders>
            <w:shd w:val="clear" w:color="000000" w:fill="BFBFBF"/>
            <w:noWrap/>
            <w:vAlign w:val="center"/>
            <w:hideMark/>
          </w:tcPr>
          <w:p w14:paraId="2A7E24A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pair (with birds index)</w:t>
            </w:r>
          </w:p>
        </w:tc>
      </w:tr>
      <w:tr w:rsidR="00335BD8" w:rsidRPr="00C90498" w14:paraId="6DDF35FB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CF1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single" w:sz="4" w:space="0" w:color="E7E6E6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124B60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868942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91D1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E1C0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516A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1BDC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B853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17E4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6E6C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335BD8" w:rsidRPr="00C90498" w14:paraId="59E6D647" w14:textId="77777777" w:rsidTr="002A798B">
        <w:trPr>
          <w:trHeight w:val="227"/>
        </w:trPr>
        <w:tc>
          <w:tcPr>
            <w:tcW w:w="416" w:type="pct"/>
            <w:tcBorders>
              <w:top w:val="single" w:sz="4" w:space="0" w:color="E7E6E6"/>
              <w:left w:val="single" w:sz="4" w:space="0" w:color="E7E6E6"/>
              <w:bottom w:val="double" w:sz="6" w:space="0" w:color="D0CECE"/>
              <w:right w:val="single" w:sz="4" w:space="0" w:color="E7E6E6"/>
            </w:tcBorders>
            <w:shd w:val="clear" w:color="000000" w:fill="BFBFBF"/>
            <w:vAlign w:val="center"/>
            <w:hideMark/>
          </w:tcPr>
          <w:p w14:paraId="2726C88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Day.start</w:t>
            </w:r>
          </w:p>
        </w:tc>
        <w:tc>
          <w:tcPr>
            <w:tcW w:w="23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5E8636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18I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F391C6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14C</w:t>
            </w:r>
          </w:p>
        </w:tc>
        <w:tc>
          <w:tcPr>
            <w:tcW w:w="23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D03CD6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I23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5EA9E9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40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4D1C71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I12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ED084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9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071F18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26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E4B552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67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B0EB13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47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DB0F14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8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825256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I13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417EC5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15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4D32B0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7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426D92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31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16581B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28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E2D129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01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22EA93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38I</w:t>
            </w:r>
          </w:p>
        </w:tc>
        <w:tc>
          <w:tcPr>
            <w:tcW w:w="27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31E3BB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39C</w:t>
            </w:r>
          </w:p>
        </w:tc>
      </w:tr>
      <w:tr w:rsidR="00335BD8" w:rsidRPr="00C90498" w14:paraId="30ED649D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B759B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F9A3A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077C1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30F42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121AB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977C9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93FA8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FF246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24339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DC468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8B8FF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1E395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8B87C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E4420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C58F2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11ED7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CFB25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F991B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57F8B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336459EB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39B69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1EE41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2074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17F8A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AA731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0CEB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A8F5A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E5AD0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2B2AA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1004F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9C19D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98A60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26084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17517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9C663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0A4A1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C8FC5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8687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02E6F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6BB62683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DA565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2E92B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BEFA7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9AFFB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5200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EA1E9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A47CD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572DB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8180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2C739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5C2D4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4184C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90E3C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7E09D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4CC68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68730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11621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EC7C6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6D147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4621A61F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F06C4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76767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ACC16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84490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F2B61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403F5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CA9B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C83ED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1EEA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10BC3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121F3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445D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C4774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21C9D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4859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8E1B4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BA13F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9BDC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6797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2E75E9C0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EEDE7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DA121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F5BEE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AA3C2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D2648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6790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1A539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06BCB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81F2D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4F38B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40A1E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8EC17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A13A8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4EA19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99C3D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FB12D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0E4C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94AE0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E43FF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27879BC4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9545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97A4F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A0D94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BC0CB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40FB3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F11C1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CF1B9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6207A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CD954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E469F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C1B97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F3EB0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8B861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A3FC7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185DF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D950D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FF94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F6EC9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DF247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3BC6A809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6F653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8A3BC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25255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16CD8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D79A1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3F73B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46399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1B81F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549D3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21313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68B3D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C8EC5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1EC0C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D5AA7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F8945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5F4E3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480C1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058B9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C96F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0DCDC444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293FC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7FAAD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C947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B8AFC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3CDD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02DC2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C5278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89371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131B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1EC5B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93DE6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C94A2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2F71F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3323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DF6C9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55A8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23D54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BA93B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C265F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198AD092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EF25E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8D76B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1030F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33F99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FB82C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D4F37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8D210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37F81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360E5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D19E2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AC7FE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B39CE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98326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D2480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21E74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B21AC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BA46E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3E89A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34541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5B920931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703F3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34FF9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3DEDB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D65A1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4B8D9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845E4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22BED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00E6A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9E2BC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023C3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CD22C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BB545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9EEAE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A6F47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FE455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B5E9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BC58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9CCA7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113E5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502B4577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7778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51604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E74B1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39E17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8B802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C01D8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3A8BD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141E1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D3F1F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F54EE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E05E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8FFD7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FB40C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F0F2E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A25A6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7247B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69A8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D27BA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DF0E0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5EC7813A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14D54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46BF9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31B41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D5B5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9A70D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E6F43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32D5C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40861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64124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1E921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D7B48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358B2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28A83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CA3DA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AB997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2C333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B69B6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749C0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91A72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2833284C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B56F0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713B0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F2736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430E6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8CCEF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ED17D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B7CCC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36A61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8E66A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049AC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B3F35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8BC3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C781A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C59D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3E4CD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17866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8C58F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3DC80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2ECB1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6899BD3C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9DC2C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45231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6097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91A78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D57D4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4CBD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7CBAE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1B8B9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C7A90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AC44C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D7CBA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ACC77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6C2AF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B93BA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32E55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95FD3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21394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9EEEA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3717D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613C4442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FDA10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16870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4694C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C62E1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E42BF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7747E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0DF9A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2E5C7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9D5BC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D6BD6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2C152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33FD4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88D96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09E06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F26C9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3BC37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C7002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5CBF8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2CEAE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37A68140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1375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8F0A4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897B9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58169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688A6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929DE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C0BD3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281BC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BEACF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FE230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9265D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5A8A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70F7D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E0B84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09D54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47F70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DDD4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28CC6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3746D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2F163B82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B93C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52186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7FA3A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B51A6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C29CC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04B94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44F44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5BD13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76C04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BBBA6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EA4A3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2D3F0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D7A1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568B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2C233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4F6E3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44E6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51CCB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2680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6FE16D6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F5C30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4753A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6140C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FE0C1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22E8B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4648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57A9F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21535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85D5F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6E3D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3AFA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A9AD0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60219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F65AB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0371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25425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6EE87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D8CAE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ECBB7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335BD8" w:rsidRPr="00C90498" w14:paraId="04F60DD9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2EAFD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1DB6B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F8110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B2255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50493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16649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1D5D2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8C784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EE984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54B1E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391FF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8D148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59ADA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66B5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4E02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C8DD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E04B8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BECD6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DB45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7A367AE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7E01C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1798E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5256F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E0569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65E2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9FC8B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E453C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6EA25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57453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0725C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3FF74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FDAE3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123F6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16A20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52406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7D9E3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2C567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FCDD1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BA32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314EBCF2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15ACE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973B1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C2B00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E7F21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3FCF6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05455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42E68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9309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D6191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8E5C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7F9B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6D1C6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E7F9A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61722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643C7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71AC2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E7249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73CAC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376C9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004A5D3A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B357B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3821F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7B62C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8893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8F8C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079C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0146D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089EC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BFC99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A5F13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237D6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8EE1F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806D4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ECB90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83D80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044AA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AFEF8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8433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A872D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5528BDC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E7399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99F0B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B4529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D0D72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DAAF6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882A7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D29AA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830C8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852C9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0BFB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C8306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F6CBF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FAD08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1F1ED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EFF1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06425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2B0E1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C975E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BE0DE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335BD8" w:rsidRPr="00C90498" w14:paraId="1FC6A97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052C3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7E51A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0EA64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0D668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2425F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D20A9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EC243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6D72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E9E13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70FAB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4EA66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53980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FC757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3290F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F166C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006F3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B6FD5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2228E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88238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335BD8" w:rsidRPr="00C90498" w14:paraId="2095F49D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5FE40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BC3B1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34751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7CDDF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5CABD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3A3AA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E87AF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C3652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0D2F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DDD4B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36BF4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55139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DD209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37CBB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8F38A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7CF3D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A49B5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E9013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E1AC2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335BD8" w:rsidRPr="00C90498" w14:paraId="70D6CE3B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D5F77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834E3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5BB65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6E3FA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8DD29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D5100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D390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561AB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4CFED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D9FFF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3C4EB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A4829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33D3D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51F2D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DDC38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A2C61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974FF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E3226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AC80D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335BD8" w:rsidRPr="00C90498" w14:paraId="09042CD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B2946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F3639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41938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C5171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142CD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0A141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B2AA1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33795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C1C6C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F4B76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2C0FA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62616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3F621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A2021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37E7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B918F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FF215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AF7C4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403A2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335BD8" w:rsidRPr="00C90498" w14:paraId="4693A6A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BD7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99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EB5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25F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6C2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4F8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05E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0FB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D4C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1AE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01B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5FD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8D1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075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7A1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22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90E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0CE9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E97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36D04AD9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D0B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78" w:type="pct"/>
            <w:gridSpan w:val="16"/>
            <w:tcBorders>
              <w:top w:val="nil"/>
              <w:left w:val="nil"/>
              <w:bottom w:val="double" w:sz="6" w:space="0" w:color="D0CECE"/>
              <w:right w:val="nil"/>
            </w:tcBorders>
            <w:shd w:val="clear" w:color="000000" w:fill="BFBFBF"/>
            <w:noWrap/>
            <w:vAlign w:val="center"/>
            <w:hideMark/>
          </w:tcPr>
          <w:p w14:paraId="4E8F24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pair (with birds index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2BD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764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987AF9B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447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single" w:sz="4" w:space="0" w:color="E7E6E6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D54719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B95686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3B92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3A0D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DC8A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8384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4458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B187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71D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B6A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0034D56D" w14:textId="77777777" w:rsidTr="002A798B">
        <w:trPr>
          <w:trHeight w:val="227"/>
        </w:trPr>
        <w:tc>
          <w:tcPr>
            <w:tcW w:w="416" w:type="pct"/>
            <w:tcBorders>
              <w:top w:val="single" w:sz="4" w:space="0" w:color="E7E6E6"/>
              <w:left w:val="single" w:sz="4" w:space="0" w:color="E7E6E6"/>
              <w:bottom w:val="double" w:sz="6" w:space="0" w:color="D0CECE"/>
              <w:right w:val="single" w:sz="4" w:space="0" w:color="E7E6E6"/>
            </w:tcBorders>
            <w:shd w:val="clear" w:color="000000" w:fill="BFBFBF"/>
            <w:vAlign w:val="center"/>
            <w:hideMark/>
          </w:tcPr>
          <w:p w14:paraId="7568BB3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Day.start</w:t>
            </w:r>
          </w:p>
        </w:tc>
        <w:tc>
          <w:tcPr>
            <w:tcW w:w="23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DE38BD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3I3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D77B28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4C</w:t>
            </w:r>
          </w:p>
        </w:tc>
        <w:tc>
          <w:tcPr>
            <w:tcW w:w="23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409E56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29I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AB3596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42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D79468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36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093131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63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5502AC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7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F86E55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8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518556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49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19034D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6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448FF3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6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F72CCC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70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226A2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64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F2E63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1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1A48BA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3I2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08EF1E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16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933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C24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13DCB40A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EC54B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7AF16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8D085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85396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F8422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0E467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B2A9A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229A9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91A4E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6F996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5D68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7ECD0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8CF0F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0528F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027C6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6A627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5139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09F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064E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1B542A77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F3923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3E074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A8FAF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B0B1F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A8419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E86D0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AABFF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924EB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E2142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2CD27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923FE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AB18C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E24E4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E0E3C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8F7DA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D404C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C8E87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F03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F13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6DCDFE07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EDD12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7D884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E2E89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018AA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30D91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046E6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0CC16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64980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286DD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0B17F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A33B6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2B45C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21795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394E2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7833E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6C7A9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A8B46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8A7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A49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5339C684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974AF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23489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A463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79E62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7E877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1F7CE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087FB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1968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C0487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A9F84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A72C0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5055F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FECDA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238A3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7A29C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A1DAA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4D782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61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F82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2C16C5D1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818C9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FA95F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5888F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8B29D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D1338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B3EAF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49BC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D1723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184BA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1C0A8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CDDA3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38D6F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9B355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5B322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A1298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C26AE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8C9B8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621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A9F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72DCF3B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AFA43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3AA74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30CAA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DA548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E9E1B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84EA1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147E0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344D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7EC7E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C6964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80A4B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D03A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C14C4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98CF6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59B3C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52C1D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E257A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5F4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72B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3AB373B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7E5D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D0A7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AF32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21F65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F390B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02952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2155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D2848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3203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B5BB3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DD600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B944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7E4FC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C797A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10CB8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5C3A2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2EE03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CDB8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78D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7352192E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72A09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875F4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5EF6E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3269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FFE04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4C146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B7A2F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F4892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3E23F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F768B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78289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B9FDF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51207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58058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D89C4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F11FC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5CB4B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A1E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C5D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C33DBC2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9CE38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D0DE5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EEDA4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39408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6DF16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D3059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8B2D6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5A27C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B4E93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62C5D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4D403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A5804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371F2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B1F6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3B175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FC356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99C2D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162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DFE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A8B4D90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82889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BE6D3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70633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9A3FF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93E50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C62DB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D475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B8661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3206D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3CD7D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324C3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A2E1C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BB61A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9F55B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A8DB0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E650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A4DC1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567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FCD8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340F275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2B71A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B399B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1DB67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EE902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1E2C7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9BF57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23DCB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D6810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21377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58EFF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FA077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FCE69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27664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8BA4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3E6C1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C4C4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ACC9F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07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838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05B49B27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64D38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14A2B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B3F05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17548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12979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4F09F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3E684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32547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DE29D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F7550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85AB3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05FCE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C3EBE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3EE44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C830F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0B3DE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52E6B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CB5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55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00CEC63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B0E8E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E454F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9CD5B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BF674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E9150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D8CDB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59B2D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2E9A2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DC9EE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C93B4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F38BB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451BB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461D8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E7347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D44EB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DD612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E513B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720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695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8752AEE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96C16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86B10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428E1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519BB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CFF37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BC20F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49883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FB495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39AAF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613C3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51074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9189E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63817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69737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7F648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40C08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27A07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B46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654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75324EFA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FCCEC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951B0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3AD5F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2FAA0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9A3F5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7C7E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1410F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DC432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08099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643C4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69042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D1F56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C0866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F1CFC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BDBAF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BAB19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3B73C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5A2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17C1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5B43D529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0CB7B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F1D5A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9E5B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295D0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E27E0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08C9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2704D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F2C2E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2B838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620F6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F523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5089F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CA9E2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231A7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B9F85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7981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63CEF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4DF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0F2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2142C7A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557F5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038A6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E1115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632FE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3200D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573A5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659CE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4040F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08829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87C72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F0289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52FC2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9F69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AB12A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F74C1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2EC36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0B37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C4D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9796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15B6180B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F1E86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6C5FC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A311E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F2EF8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DC371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39F21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08ADD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01593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C8331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5E298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6C87F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A82F9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35DA0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F9AD8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8331C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1913A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14CE3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92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609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6E9CED8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C5098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0B6E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94C17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CEE58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48F43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CEB3D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D5CCE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2230D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B8F5D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BCCA8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B222B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EB7F0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743B1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0C4A4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8B87E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E95C3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84A0A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D56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5CA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23216F9C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5132F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1D800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C66DC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6D68B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56379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9EE41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A1DA9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4CAE1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BEDE1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5B650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40D39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01BA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5D4D9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7597E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5260A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529C5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43AB5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E3C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3C3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3962F5D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C3698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B4EA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8ED43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6FF5D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6BA8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9EB83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0CFFE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C1FB1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C96CD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61D17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ACCB9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0C580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98A52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05C3D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3799D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160C4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E0B4B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870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2BE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01FE198F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A3DDD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81B5B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2584E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684DC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7CF6E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17EDE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0F954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DED2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3DA51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F3D04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8A1AF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397A8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1D7B9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1BD3E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9E3D8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AA7B3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45E8C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5D6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123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7D39FC28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27384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A7A20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002FB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33651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B9BC2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74291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59510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86C5D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61E2A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41762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5E098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9FB68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2A9EB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173FA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F292F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FD9DC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9B633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1E9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BEA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F15E2C9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8B958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F40D6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B3B69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71585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57AB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5BEEF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EAADC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1897E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88947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B49CB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ED834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D32B3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2DBBB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863F8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4104A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5C3AE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4BBD2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6A5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4CC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2D5CF6A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AA071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DF07E6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3ED6C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C24A0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A0236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79F28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59873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A564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05F2E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45723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3ACAE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8782A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ABD5A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3015C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BF358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7445A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A1869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188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485D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4F92BB00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6EF02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FF1A2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9BF14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85500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5CA8D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C6EB3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3AA16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4DDE8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5DD3A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8D90D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FBA7B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5EA04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379A7C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2E66F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308BA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6AB74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04D87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0E1E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7869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35BD8" w:rsidRPr="00C90498" w14:paraId="052020C7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1CC3A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8B5AB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236E3A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4881D0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A8BAC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11BF81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EC8AA8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904439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95F57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F7410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8799F7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2A7784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37D42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D3984B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8635D5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CC1C3F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647DFE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62B3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3662" w14:textId="77777777" w:rsidR="00335BD8" w:rsidRPr="00C90498" w:rsidRDefault="00335BD8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3C96173C" w14:textId="77777777" w:rsidR="00335BD8" w:rsidRPr="00C90498" w:rsidRDefault="00335BD8" w:rsidP="00335BD8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lang w:eastAsia="zh-CN"/>
        </w:rPr>
        <w:t>See footnotes for Table 1.</w:t>
      </w:r>
    </w:p>
    <w:p w14:paraId="0AD76F2F" w14:textId="77777777" w:rsidR="00A9095E" w:rsidRDefault="00A9095E"/>
    <w:sectPr w:rsidR="00A9095E" w:rsidSect="00335B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05BC8"/>
    <w:multiLevelType w:val="hybridMultilevel"/>
    <w:tmpl w:val="A3509F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70075"/>
    <w:multiLevelType w:val="hybridMultilevel"/>
    <w:tmpl w:val="5838E442"/>
    <w:lvl w:ilvl="0" w:tplc="187CB9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55B60"/>
    <w:multiLevelType w:val="hybridMultilevel"/>
    <w:tmpl w:val="A29CCD3C"/>
    <w:lvl w:ilvl="0" w:tplc="26808250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A4B32E3"/>
    <w:multiLevelType w:val="hybridMultilevel"/>
    <w:tmpl w:val="E5AC9FC0"/>
    <w:lvl w:ilvl="0" w:tplc="2F541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B0E4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B02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AE1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CC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9880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167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52A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36E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52B636E"/>
    <w:multiLevelType w:val="hybridMultilevel"/>
    <w:tmpl w:val="72EC235C"/>
    <w:lvl w:ilvl="0" w:tplc="CB728250">
      <w:start w:val="1"/>
      <w:numFmt w:val="decimal"/>
      <w:lvlText w:val="%1."/>
      <w:lvlJc w:val="left"/>
      <w:pPr>
        <w:ind w:left="1020" w:hanging="360"/>
      </w:pPr>
      <w:rPr>
        <w:rFonts w:cs="Times New Roman"/>
      </w:rPr>
    </w:lvl>
    <w:lvl w:ilvl="1" w:tplc="C96830D2">
      <w:start w:val="1"/>
      <w:numFmt w:val="decimal"/>
      <w:lvlText w:val="%2."/>
      <w:lvlJc w:val="left"/>
      <w:pPr>
        <w:ind w:left="1020" w:hanging="360"/>
      </w:pPr>
      <w:rPr>
        <w:rFonts w:cs="Times New Roman"/>
      </w:rPr>
    </w:lvl>
    <w:lvl w:ilvl="2" w:tplc="61BE25AE">
      <w:start w:val="1"/>
      <w:numFmt w:val="decimal"/>
      <w:lvlText w:val="%3."/>
      <w:lvlJc w:val="left"/>
      <w:pPr>
        <w:ind w:left="1020" w:hanging="360"/>
      </w:pPr>
      <w:rPr>
        <w:rFonts w:cs="Times New Roman"/>
      </w:rPr>
    </w:lvl>
    <w:lvl w:ilvl="3" w:tplc="E1A035CC">
      <w:start w:val="1"/>
      <w:numFmt w:val="decimal"/>
      <w:lvlText w:val="%4."/>
      <w:lvlJc w:val="left"/>
      <w:pPr>
        <w:ind w:left="1020" w:hanging="360"/>
      </w:pPr>
      <w:rPr>
        <w:rFonts w:cs="Times New Roman"/>
      </w:rPr>
    </w:lvl>
    <w:lvl w:ilvl="4" w:tplc="3140B2A4">
      <w:start w:val="1"/>
      <w:numFmt w:val="decimal"/>
      <w:lvlText w:val="%5."/>
      <w:lvlJc w:val="left"/>
      <w:pPr>
        <w:ind w:left="1020" w:hanging="360"/>
      </w:pPr>
      <w:rPr>
        <w:rFonts w:cs="Times New Roman"/>
      </w:rPr>
    </w:lvl>
    <w:lvl w:ilvl="5" w:tplc="B426A584">
      <w:start w:val="1"/>
      <w:numFmt w:val="decimal"/>
      <w:lvlText w:val="%6."/>
      <w:lvlJc w:val="left"/>
      <w:pPr>
        <w:ind w:left="1020" w:hanging="360"/>
      </w:pPr>
      <w:rPr>
        <w:rFonts w:cs="Times New Roman"/>
      </w:rPr>
    </w:lvl>
    <w:lvl w:ilvl="6" w:tplc="36AE1DCE">
      <w:start w:val="1"/>
      <w:numFmt w:val="decimal"/>
      <w:lvlText w:val="%7."/>
      <w:lvlJc w:val="left"/>
      <w:pPr>
        <w:ind w:left="1020" w:hanging="360"/>
      </w:pPr>
      <w:rPr>
        <w:rFonts w:cs="Times New Roman"/>
      </w:rPr>
    </w:lvl>
    <w:lvl w:ilvl="7" w:tplc="C15EE5CA">
      <w:start w:val="1"/>
      <w:numFmt w:val="decimal"/>
      <w:lvlText w:val="%8."/>
      <w:lvlJc w:val="left"/>
      <w:pPr>
        <w:ind w:left="1020" w:hanging="360"/>
      </w:pPr>
      <w:rPr>
        <w:rFonts w:cs="Times New Roman"/>
      </w:rPr>
    </w:lvl>
    <w:lvl w:ilvl="8" w:tplc="066E230C">
      <w:start w:val="1"/>
      <w:numFmt w:val="decimal"/>
      <w:lvlText w:val="%9."/>
      <w:lvlJc w:val="left"/>
      <w:pPr>
        <w:ind w:left="1020" w:hanging="360"/>
      </w:pPr>
      <w:rPr>
        <w:rFonts w:cs="Times New Roman"/>
      </w:rPr>
    </w:lvl>
  </w:abstractNum>
  <w:abstractNum w:abstractNumId="5" w15:restartNumberingAfterBreak="0">
    <w:nsid w:val="37C66AA2"/>
    <w:multiLevelType w:val="hybridMultilevel"/>
    <w:tmpl w:val="5010CA28"/>
    <w:lvl w:ilvl="0" w:tplc="56C0658E">
      <w:numFmt w:val="bullet"/>
      <w:lvlText w:val="-"/>
      <w:lvlJc w:val="left"/>
      <w:pPr>
        <w:ind w:left="1068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AA97C7C"/>
    <w:multiLevelType w:val="hybridMultilevel"/>
    <w:tmpl w:val="9864C3A8"/>
    <w:lvl w:ilvl="0" w:tplc="1E528F0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F634AEC"/>
    <w:multiLevelType w:val="hybridMultilevel"/>
    <w:tmpl w:val="BB94A700"/>
    <w:lvl w:ilvl="0" w:tplc="D6087DA6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97C32A6"/>
    <w:multiLevelType w:val="hybridMultilevel"/>
    <w:tmpl w:val="46CA19F0"/>
    <w:lvl w:ilvl="0" w:tplc="19867538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BD639C"/>
    <w:multiLevelType w:val="hybridMultilevel"/>
    <w:tmpl w:val="4B88FA72"/>
    <w:lvl w:ilvl="0" w:tplc="AB521934">
      <w:start w:val="1"/>
      <w:numFmt w:val="decimal"/>
      <w:lvlText w:val="%1."/>
      <w:lvlJc w:val="left"/>
      <w:pPr>
        <w:ind w:left="1020" w:hanging="360"/>
      </w:pPr>
      <w:rPr>
        <w:rFonts w:cs="Times New Roman"/>
      </w:rPr>
    </w:lvl>
    <w:lvl w:ilvl="1" w:tplc="4B56905A">
      <w:start w:val="1"/>
      <w:numFmt w:val="decimal"/>
      <w:lvlText w:val="%2."/>
      <w:lvlJc w:val="left"/>
      <w:pPr>
        <w:ind w:left="1020" w:hanging="360"/>
      </w:pPr>
      <w:rPr>
        <w:rFonts w:cs="Times New Roman"/>
      </w:rPr>
    </w:lvl>
    <w:lvl w:ilvl="2" w:tplc="6CCE8FAA">
      <w:start w:val="1"/>
      <w:numFmt w:val="decimal"/>
      <w:lvlText w:val="%3."/>
      <w:lvlJc w:val="left"/>
      <w:pPr>
        <w:ind w:left="1020" w:hanging="360"/>
      </w:pPr>
      <w:rPr>
        <w:rFonts w:cs="Times New Roman"/>
      </w:rPr>
    </w:lvl>
    <w:lvl w:ilvl="3" w:tplc="F31E8564">
      <w:start w:val="1"/>
      <w:numFmt w:val="decimal"/>
      <w:lvlText w:val="%4."/>
      <w:lvlJc w:val="left"/>
      <w:pPr>
        <w:ind w:left="1020" w:hanging="360"/>
      </w:pPr>
      <w:rPr>
        <w:rFonts w:cs="Times New Roman"/>
      </w:rPr>
    </w:lvl>
    <w:lvl w:ilvl="4" w:tplc="CFEE766A">
      <w:start w:val="1"/>
      <w:numFmt w:val="decimal"/>
      <w:lvlText w:val="%5."/>
      <w:lvlJc w:val="left"/>
      <w:pPr>
        <w:ind w:left="1020" w:hanging="360"/>
      </w:pPr>
      <w:rPr>
        <w:rFonts w:cs="Times New Roman"/>
      </w:rPr>
    </w:lvl>
    <w:lvl w:ilvl="5" w:tplc="2BC695FC">
      <w:start w:val="1"/>
      <w:numFmt w:val="decimal"/>
      <w:lvlText w:val="%6."/>
      <w:lvlJc w:val="left"/>
      <w:pPr>
        <w:ind w:left="1020" w:hanging="360"/>
      </w:pPr>
      <w:rPr>
        <w:rFonts w:cs="Times New Roman"/>
      </w:rPr>
    </w:lvl>
    <w:lvl w:ilvl="6" w:tplc="53AC63B0">
      <w:start w:val="1"/>
      <w:numFmt w:val="decimal"/>
      <w:lvlText w:val="%7."/>
      <w:lvlJc w:val="left"/>
      <w:pPr>
        <w:ind w:left="1020" w:hanging="360"/>
      </w:pPr>
      <w:rPr>
        <w:rFonts w:cs="Times New Roman"/>
      </w:rPr>
    </w:lvl>
    <w:lvl w:ilvl="7" w:tplc="D09EF412">
      <w:start w:val="1"/>
      <w:numFmt w:val="decimal"/>
      <w:lvlText w:val="%8."/>
      <w:lvlJc w:val="left"/>
      <w:pPr>
        <w:ind w:left="1020" w:hanging="360"/>
      </w:pPr>
      <w:rPr>
        <w:rFonts w:cs="Times New Roman"/>
      </w:rPr>
    </w:lvl>
    <w:lvl w:ilvl="8" w:tplc="F50C84AA">
      <w:start w:val="1"/>
      <w:numFmt w:val="decimal"/>
      <w:lvlText w:val="%9."/>
      <w:lvlJc w:val="left"/>
      <w:pPr>
        <w:ind w:left="1020" w:hanging="360"/>
      </w:pPr>
      <w:rPr>
        <w:rFonts w:cs="Times New Roman"/>
      </w:rPr>
    </w:lvl>
  </w:abstractNum>
  <w:abstractNum w:abstractNumId="10" w15:restartNumberingAfterBreak="0">
    <w:nsid w:val="63494634"/>
    <w:multiLevelType w:val="hybridMultilevel"/>
    <w:tmpl w:val="14B8357E"/>
    <w:lvl w:ilvl="0" w:tplc="4830DEC6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3B4E38"/>
    <w:multiLevelType w:val="hybridMultilevel"/>
    <w:tmpl w:val="FF923BEE"/>
    <w:lvl w:ilvl="0" w:tplc="84A63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86C7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02E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26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92C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D8D4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486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0A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10B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CBA60EF"/>
    <w:multiLevelType w:val="hybridMultilevel"/>
    <w:tmpl w:val="094E55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D4AD6"/>
    <w:multiLevelType w:val="hybridMultilevel"/>
    <w:tmpl w:val="9FE2288A"/>
    <w:lvl w:ilvl="0" w:tplc="A58445C2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71321015">
    <w:abstractNumId w:val="13"/>
  </w:num>
  <w:num w:numId="2" w16cid:durableId="68818615">
    <w:abstractNumId w:val="10"/>
  </w:num>
  <w:num w:numId="3" w16cid:durableId="322858467">
    <w:abstractNumId w:val="12"/>
  </w:num>
  <w:num w:numId="4" w16cid:durableId="1829898193">
    <w:abstractNumId w:val="0"/>
  </w:num>
  <w:num w:numId="5" w16cid:durableId="1702898689">
    <w:abstractNumId w:val="3"/>
  </w:num>
  <w:num w:numId="6" w16cid:durableId="2071420410">
    <w:abstractNumId w:val="11"/>
  </w:num>
  <w:num w:numId="7" w16cid:durableId="9457445">
    <w:abstractNumId w:val="7"/>
  </w:num>
  <w:num w:numId="8" w16cid:durableId="338964624">
    <w:abstractNumId w:val="2"/>
  </w:num>
  <w:num w:numId="9" w16cid:durableId="1777945265">
    <w:abstractNumId w:val="6"/>
  </w:num>
  <w:num w:numId="10" w16cid:durableId="457189665">
    <w:abstractNumId w:val="5"/>
  </w:num>
  <w:num w:numId="11" w16cid:durableId="1653866834">
    <w:abstractNumId w:val="8"/>
  </w:num>
  <w:num w:numId="12" w16cid:durableId="183709149">
    <w:abstractNumId w:val="1"/>
  </w:num>
  <w:num w:numId="13" w16cid:durableId="1291518561">
    <w:abstractNumId w:val="4"/>
  </w:num>
  <w:num w:numId="14" w16cid:durableId="16129777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30"/>
    <w:rsid w:val="00335BD8"/>
    <w:rsid w:val="007833B2"/>
    <w:rsid w:val="00A9095E"/>
    <w:rsid w:val="00D03F30"/>
    <w:rsid w:val="00DF5455"/>
    <w:rsid w:val="00F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D6037A-6943-4B07-AA93-9D542FF6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BD8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03F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03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03F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03F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03F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03F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03F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03F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03F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3F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03F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D03F3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D03F3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D03F30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D03F3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D03F30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D03F3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D03F30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D03F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03F3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03F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03F3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D03F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03F30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D03F3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03F3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03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03F30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D03F3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35BD8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35BD8"/>
    <w:rPr>
      <w:rFonts w:cs="Times New Roman"/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335BD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35BD8"/>
    <w:pPr>
      <w:spacing w:line="240" w:lineRule="auto"/>
    </w:pPr>
    <w:rPr>
      <w:rFonts w:ascii="Century Gothic" w:eastAsia="Times New Roman" w:hAnsi="Century Gothic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335BD8"/>
    <w:rPr>
      <w:rFonts w:ascii="Century Gothic" w:eastAsia="Times New Roman" w:hAnsi="Century Gothic" w:cs="Times New Roman"/>
      <w:kern w:val="0"/>
      <w:sz w:val="20"/>
      <w:szCs w:val="20"/>
      <w:lang w:val="en-US"/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39"/>
    <w:rsid w:val="00335BD8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99"/>
    <w:unhideWhenUsed/>
    <w:rsid w:val="00335BD8"/>
    <w:pPr>
      <w:spacing w:after="120" w:line="48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335BD8"/>
    <w:rPr>
      <w:rFonts w:ascii="Century Gothic" w:eastAsia="Times New Roman" w:hAnsi="Century Gothic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335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335BD8"/>
    <w:pPr>
      <w:tabs>
        <w:tab w:val="center" w:pos="4536"/>
        <w:tab w:val="right" w:pos="9072"/>
      </w:tabs>
      <w:spacing w:after="0" w:line="24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335BD8"/>
    <w:rPr>
      <w:rFonts w:ascii="Century Gothic" w:eastAsia="Times New Roman" w:hAnsi="Century Gothic" w:cs="Times New Roman"/>
      <w:kern w:val="0"/>
      <w:lang w:val="en-US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335BD8"/>
    <w:rPr>
      <w:rFonts w:cs="Times New Roman"/>
    </w:rPr>
  </w:style>
  <w:style w:type="paragraph" w:styleId="Bibliographie">
    <w:name w:val="Bibliography"/>
    <w:basedOn w:val="Normal"/>
    <w:next w:val="Normal"/>
    <w:uiPriority w:val="37"/>
    <w:unhideWhenUsed/>
    <w:rsid w:val="00335BD8"/>
    <w:pPr>
      <w:spacing w:after="0" w:line="240" w:lineRule="auto"/>
      <w:ind w:left="720" w:hanging="720"/>
    </w:pPr>
    <w:rPr>
      <w:rFonts w:ascii="Century Gothic" w:eastAsia="Times New Roman" w:hAnsi="Century Gothic" w:cs="Times New Roman"/>
      <w:lang w:val="en-US"/>
    </w:rPr>
  </w:style>
  <w:style w:type="character" w:styleId="Textedelespacerserv">
    <w:name w:val="Placeholder Text"/>
    <w:basedOn w:val="Policepardfaut"/>
    <w:uiPriority w:val="99"/>
    <w:semiHidden/>
    <w:rsid w:val="00335BD8"/>
    <w:rPr>
      <w:rFonts w:cs="Times New Roman"/>
      <w:color w:val="808080"/>
    </w:rPr>
  </w:style>
  <w:style w:type="character" w:styleId="Mentionnonrsolue">
    <w:name w:val="Unresolved Mention"/>
    <w:basedOn w:val="Policepardfaut"/>
    <w:uiPriority w:val="99"/>
    <w:semiHidden/>
    <w:unhideWhenUsed/>
    <w:rsid w:val="00335BD8"/>
    <w:rPr>
      <w:rFonts w:cs="Times New Roman"/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5B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5BD8"/>
    <w:rPr>
      <w:rFonts w:ascii="Century Gothic" w:eastAsia="Times New Roman" w:hAnsi="Century Gothic" w:cs="Times New Roman"/>
      <w:b/>
      <w:bCs/>
      <w:kern w:val="0"/>
      <w:sz w:val="20"/>
      <w:szCs w:val="20"/>
      <w:lang w:val="en-US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35B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35BD8"/>
    <w:rPr>
      <w:rFonts w:ascii="Courier New" w:eastAsia="Times New Roman" w:hAnsi="Courier New" w:cs="Courier New"/>
      <w:kern w:val="0"/>
      <w:sz w:val="20"/>
      <w:szCs w:val="2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335BD8"/>
    <w:pPr>
      <w:tabs>
        <w:tab w:val="center" w:pos="4536"/>
        <w:tab w:val="right" w:pos="9072"/>
      </w:tabs>
      <w:spacing w:after="0" w:line="24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335BD8"/>
    <w:rPr>
      <w:rFonts w:ascii="Century Gothic" w:eastAsia="Times New Roman" w:hAnsi="Century Gothic" w:cs="Times New Roman"/>
      <w:kern w:val="0"/>
      <w:lang w:val="en-US"/>
      <w14:ligatures w14:val="none"/>
    </w:rPr>
  </w:style>
  <w:style w:type="paragraph" w:styleId="Rvision">
    <w:name w:val="Revision"/>
    <w:hidden/>
    <w:uiPriority w:val="99"/>
    <w:semiHidden/>
    <w:rsid w:val="00335BD8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customStyle="1" w:styleId="FirstParagraph">
    <w:name w:val="First Paragraph"/>
    <w:basedOn w:val="Corpsdetexte"/>
    <w:next w:val="Corpsdetexte"/>
    <w:qFormat/>
    <w:rsid w:val="00335BD8"/>
    <w:pPr>
      <w:spacing w:before="180" w:after="180" w:line="240" w:lineRule="auto"/>
    </w:pPr>
    <w:rPr>
      <w:sz w:val="24"/>
      <w:szCs w:val="24"/>
    </w:rPr>
  </w:style>
  <w:style w:type="table" w:styleId="Tableausimple2">
    <w:name w:val="Plain Table 2"/>
    <w:basedOn w:val="TableauNormal"/>
    <w:uiPriority w:val="42"/>
    <w:rsid w:val="00335BD8"/>
    <w:pPr>
      <w:spacing w:after="0" w:line="240" w:lineRule="auto"/>
    </w:pPr>
    <w:rPr>
      <w:rFonts w:eastAsiaTheme="minorEastAsia" w:cs="Times New Roman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2">
    <w:name w:val="Grille du tableau2"/>
    <w:basedOn w:val="TableauNormal"/>
    <w:next w:val="Grilledutableau"/>
    <w:uiPriority w:val="39"/>
    <w:rsid w:val="00335BD8"/>
    <w:pPr>
      <w:spacing w:after="0" w:line="240" w:lineRule="auto"/>
    </w:pPr>
    <w:rPr>
      <w:rFonts w:eastAsia="DengXian" w:cs="Times New Roman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335BD8"/>
    <w:rPr>
      <w:rFonts w:cs="Times New Roman"/>
      <w:color w:val="954F72"/>
      <w:u w:val="single"/>
    </w:rPr>
  </w:style>
  <w:style w:type="paragraph" w:customStyle="1" w:styleId="msonormal0">
    <w:name w:val="msonormal"/>
    <w:basedOn w:val="Normal"/>
    <w:rsid w:val="00335BD8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paragraph" w:customStyle="1" w:styleId="xl65">
    <w:name w:val="xl65"/>
    <w:basedOn w:val="Normal"/>
    <w:rsid w:val="00335BD8"/>
    <w:pP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6">
    <w:name w:val="xl66"/>
    <w:basedOn w:val="Normal"/>
    <w:rsid w:val="00335BD8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335BD8"/>
    <w:pP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8">
    <w:name w:val="xl68"/>
    <w:basedOn w:val="Normal"/>
    <w:rsid w:val="00335BD8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9">
    <w:name w:val="xl69"/>
    <w:basedOn w:val="Normal"/>
    <w:rsid w:val="00335BD8"/>
    <w:pPr>
      <w:pBdr>
        <w:top w:val="single" w:sz="4" w:space="0" w:color="E7E6E6"/>
        <w:left w:val="single" w:sz="4" w:space="0" w:color="E7E6E6"/>
        <w:righ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0">
    <w:name w:val="xl70"/>
    <w:basedOn w:val="Normal"/>
    <w:rsid w:val="00335BD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1">
    <w:name w:val="xl71"/>
    <w:basedOn w:val="Normal"/>
    <w:rsid w:val="00335BD8"/>
    <w:pPr>
      <w:pBdr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2">
    <w:name w:val="xl72"/>
    <w:basedOn w:val="Normal"/>
    <w:rsid w:val="00335BD8"/>
    <w:pPr>
      <w:pBdr>
        <w:top w:val="single" w:sz="4" w:space="0" w:color="E7E6E6"/>
        <w:left w:val="single" w:sz="4" w:space="0" w:color="E7E6E6"/>
        <w:bottom w:val="double" w:sz="6" w:space="0" w:color="D0CECE"/>
        <w:right w:val="single" w:sz="4" w:space="0" w:color="E7E6E6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b/>
      <w:bCs/>
      <w:lang w:val="en-US" w:eastAsia="zh-CN"/>
    </w:rPr>
  </w:style>
  <w:style w:type="paragraph" w:customStyle="1" w:styleId="xl73">
    <w:name w:val="xl73"/>
    <w:basedOn w:val="Normal"/>
    <w:rsid w:val="00335BD8"/>
    <w:pPr>
      <w:pBdr>
        <w:lef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4">
    <w:name w:val="xl74"/>
    <w:basedOn w:val="Normal"/>
    <w:rsid w:val="00335BD8"/>
    <w:pPr>
      <w:pBdr>
        <w:righ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5">
    <w:name w:val="xl75"/>
    <w:basedOn w:val="Normal"/>
    <w:rsid w:val="00335BD8"/>
    <w:pPr>
      <w:pBdr>
        <w:bottom w:val="double" w:sz="6" w:space="0" w:color="D0CECE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DengXian" w:hAnsi="Arial" w:cs="Arial"/>
      <w:b/>
      <w:bCs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35BD8"/>
    <w:pPr>
      <w:spacing w:after="0" w:line="240" w:lineRule="auto"/>
      <w:jc w:val="center"/>
    </w:pPr>
    <w:rPr>
      <w:rFonts w:ascii="Calibri" w:eastAsia="DengXian" w:hAnsi="Calibri" w:cs="Calibri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Policepardfaut"/>
    <w:link w:val="EndNoteBibliographyTitle"/>
    <w:locked/>
    <w:rsid w:val="00335BD8"/>
    <w:rPr>
      <w:rFonts w:ascii="Calibri" w:eastAsia="DengXian" w:hAnsi="Calibri" w:cs="Calibri"/>
      <w:kern w:val="0"/>
      <w:sz w:val="24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5BD8"/>
    <w:pPr>
      <w:spacing w:after="0" w:line="240" w:lineRule="auto"/>
    </w:pPr>
    <w:rPr>
      <w:rFonts w:ascii="Calibri" w:eastAsia="DengXian" w:hAnsi="Calibri" w:cs="Calibri"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Policepardfaut"/>
    <w:link w:val="EndNoteBibliography"/>
    <w:locked/>
    <w:rsid w:val="00335BD8"/>
    <w:rPr>
      <w:rFonts w:ascii="Calibri" w:eastAsia="DengXian" w:hAnsi="Calibri" w:cs="Calibri"/>
      <w:kern w:val="0"/>
      <w:sz w:val="24"/>
      <w:szCs w:val="24"/>
      <w:lang w:val="en-US" w:eastAsia="zh-CN"/>
      <w14:ligatures w14:val="none"/>
    </w:rPr>
  </w:style>
  <w:style w:type="table" w:customStyle="1" w:styleId="Tableausimple21">
    <w:name w:val="Tableau simple 21"/>
    <w:basedOn w:val="TableauNormal"/>
    <w:next w:val="Tableausimple2"/>
    <w:uiPriority w:val="42"/>
    <w:rsid w:val="00335BD8"/>
    <w:pPr>
      <w:spacing w:after="0" w:line="240" w:lineRule="auto"/>
    </w:pPr>
    <w:rPr>
      <w:rFonts w:eastAsia="DengXian" w:cs="Times New Roman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349</Characters>
  <Application>Microsoft Office Word</Application>
  <DocSecurity>0</DocSecurity>
  <Lines>27</Lines>
  <Paragraphs>7</Paragraphs>
  <ScaleCrop>false</ScaleCrop>
  <Company>INRAE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thurbide</dc:creator>
  <cp:keywords/>
  <dc:description/>
  <cp:lastModifiedBy>Marie Ithurbide</cp:lastModifiedBy>
  <cp:revision>2</cp:revision>
  <dcterms:created xsi:type="dcterms:W3CDTF">2026-02-16T08:29:00Z</dcterms:created>
  <dcterms:modified xsi:type="dcterms:W3CDTF">2026-02-16T08:29:00Z</dcterms:modified>
</cp:coreProperties>
</file>